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A7F636" w14:textId="77777777" w:rsidR="006D4F20" w:rsidRPr="008D2D6C" w:rsidRDefault="006D4F20" w:rsidP="006D4F20">
      <w:pPr>
        <w:pStyle w:val="NoSpacing"/>
        <w:rPr>
          <w:sz w:val="24"/>
          <w:szCs w:val="24"/>
        </w:rPr>
      </w:pPr>
      <w:bookmarkStart w:id="0" w:name="_Hlk126242360"/>
      <w:r w:rsidRPr="008D2D6C">
        <w:rPr>
          <w:sz w:val="24"/>
          <w:szCs w:val="24"/>
        </w:rPr>
        <w:t>A multidimensional framework to quantify the effects of urbanization on avian breeding fitness</w:t>
      </w:r>
    </w:p>
    <w:p w14:paraId="0F9D6231" w14:textId="77777777" w:rsidR="006D4F20" w:rsidRPr="008D2D6C" w:rsidRDefault="006D4F20" w:rsidP="006D4F20">
      <w:pPr>
        <w:pStyle w:val="NoSpacing"/>
        <w:rPr>
          <w:sz w:val="24"/>
          <w:szCs w:val="24"/>
        </w:rPr>
      </w:pPr>
    </w:p>
    <w:p w14:paraId="23CCACD9" w14:textId="77777777" w:rsidR="006D4F20" w:rsidRPr="008D2D6C" w:rsidRDefault="006D4F20" w:rsidP="006D4F20">
      <w:pPr>
        <w:pStyle w:val="NoSpacing"/>
        <w:rPr>
          <w:sz w:val="24"/>
          <w:szCs w:val="24"/>
        </w:rPr>
      </w:pPr>
      <w:r w:rsidRPr="008D2D6C">
        <w:rPr>
          <w:sz w:val="24"/>
          <w:szCs w:val="24"/>
        </w:rPr>
        <w:t>Sihao Chen, Yu Liu, Samantha C. Patrick, Eben Goodale, Rebecca J. Safran</w:t>
      </w:r>
      <w:r w:rsidRPr="008D2D6C">
        <w:rPr>
          <w:rFonts w:hint="eastAsia"/>
          <w:sz w:val="24"/>
          <w:szCs w:val="24"/>
        </w:rPr>
        <w:t>,</w:t>
      </w:r>
      <w:r w:rsidRPr="008D2D6C">
        <w:rPr>
          <w:sz w:val="24"/>
          <w:szCs w:val="24"/>
        </w:rPr>
        <w:t xml:space="preserve"> Emilio Pagani-Núñez</w:t>
      </w:r>
    </w:p>
    <w:p w14:paraId="7E0FB966" w14:textId="77777777" w:rsidR="006D4F20" w:rsidRPr="008D2D6C" w:rsidRDefault="006D4F20" w:rsidP="006D4F20">
      <w:pPr>
        <w:pStyle w:val="NoSpacing"/>
        <w:rPr>
          <w:sz w:val="24"/>
          <w:szCs w:val="24"/>
        </w:rPr>
      </w:pPr>
    </w:p>
    <w:p w14:paraId="3C488394" w14:textId="7F2E6271" w:rsidR="006D4F20" w:rsidRPr="008D2D6C" w:rsidRDefault="006D4F20" w:rsidP="006D4F20">
      <w:pPr>
        <w:pStyle w:val="NoSpacing"/>
        <w:rPr>
          <w:sz w:val="24"/>
          <w:szCs w:val="24"/>
        </w:rPr>
      </w:pPr>
      <w:r w:rsidRPr="008D2D6C">
        <w:rPr>
          <w:sz w:val="24"/>
          <w:szCs w:val="24"/>
        </w:rPr>
        <w:t xml:space="preserve">Article for </w:t>
      </w:r>
      <w:r w:rsidR="00A326D8" w:rsidRPr="00A326D8">
        <w:rPr>
          <w:sz w:val="24"/>
          <w:szCs w:val="24"/>
        </w:rPr>
        <w:t>Ecology and Evolution</w:t>
      </w:r>
    </w:p>
    <w:bookmarkEnd w:id="0"/>
    <w:p w14:paraId="1AE12A80" w14:textId="77777777" w:rsidR="00633AAD" w:rsidRPr="00633AAD" w:rsidRDefault="00633AAD" w:rsidP="00806F14">
      <w:pPr>
        <w:pStyle w:val="NoSpacing"/>
        <w:rPr>
          <w:sz w:val="24"/>
          <w:szCs w:val="24"/>
        </w:rPr>
      </w:pPr>
    </w:p>
    <w:p w14:paraId="5F746E6B" w14:textId="77777777" w:rsidR="00633AAD" w:rsidRPr="00633AAD" w:rsidRDefault="00633AAD">
      <w:pPr>
        <w:spacing w:line="259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33AAD">
        <w:rPr>
          <w:rFonts w:ascii="Times New Roman" w:hAnsi="Times New Roman" w:cs="Times New Roman"/>
          <w:sz w:val="24"/>
          <w:szCs w:val="24"/>
        </w:rPr>
        <w:br w:type="page"/>
      </w:r>
    </w:p>
    <w:p w14:paraId="6EA27A36" w14:textId="14217598" w:rsidR="00321334" w:rsidRPr="00633AAD" w:rsidRDefault="00321334" w:rsidP="00806F14">
      <w:pPr>
        <w:pStyle w:val="NoSpacing"/>
        <w:rPr>
          <w:sz w:val="24"/>
          <w:szCs w:val="24"/>
        </w:rPr>
      </w:pPr>
      <w:bookmarkStart w:id="1" w:name="_Hlk126242321"/>
      <w:r>
        <w:rPr>
          <w:sz w:val="24"/>
          <w:szCs w:val="24"/>
        </w:rPr>
        <w:lastRenderedPageBreak/>
        <w:t>Appendix S</w:t>
      </w:r>
      <w:r w:rsidR="00D606E8">
        <w:rPr>
          <w:sz w:val="24"/>
          <w:szCs w:val="24"/>
        </w:rPr>
        <w:t>4</w:t>
      </w:r>
    </w:p>
    <w:p w14:paraId="7DF8EFDD" w14:textId="02C2E7D9" w:rsidR="00633AAD" w:rsidRPr="00633AAD" w:rsidRDefault="00633AAD" w:rsidP="00806F14">
      <w:pPr>
        <w:pStyle w:val="NoSpacing"/>
        <w:rPr>
          <w:sz w:val="24"/>
          <w:szCs w:val="24"/>
        </w:rPr>
      </w:pPr>
      <w:r w:rsidRPr="00633AAD">
        <w:rPr>
          <w:sz w:val="24"/>
          <w:szCs w:val="24"/>
        </w:rPr>
        <w:t>This appendix includes attribution for figures.</w:t>
      </w:r>
    </w:p>
    <w:bookmarkEnd w:id="1"/>
    <w:p w14:paraId="28C4F286" w14:textId="77777777" w:rsidR="00633AAD" w:rsidRPr="00633AAD" w:rsidRDefault="00633AAD">
      <w:pPr>
        <w:spacing w:line="259" w:lineRule="auto"/>
        <w:rPr>
          <w:rFonts w:ascii="Times New Roman" w:hAnsi="Times New Roman" w:cs="Times New Roman"/>
          <w:sz w:val="24"/>
          <w:szCs w:val="24"/>
          <w:lang w:val="en-US" w:eastAsia="zh-CN"/>
        </w:rPr>
      </w:pPr>
      <w:r w:rsidRPr="00633AAD">
        <w:rPr>
          <w:rFonts w:ascii="Times New Roman" w:hAnsi="Times New Roman" w:cs="Times New Roman"/>
          <w:sz w:val="24"/>
          <w:szCs w:val="24"/>
        </w:rPr>
        <w:br w:type="page"/>
      </w:r>
    </w:p>
    <w:p w14:paraId="1454DE33" w14:textId="6D98354A" w:rsidR="00D03548" w:rsidRPr="00633AAD" w:rsidRDefault="00633AAD" w:rsidP="00D03548">
      <w:pPr>
        <w:rPr>
          <w:rFonts w:ascii="Times New Roman" w:hAnsi="Times New Roman" w:cs="Times New Roman"/>
          <w:sz w:val="24"/>
          <w:szCs w:val="24"/>
        </w:rPr>
      </w:pPr>
      <w:r w:rsidRPr="00633AAD">
        <w:rPr>
          <w:rFonts w:ascii="Times New Roman" w:hAnsi="Times New Roman" w:cs="Times New Roman"/>
          <w:sz w:val="24"/>
          <w:szCs w:val="24"/>
        </w:rPr>
        <w:lastRenderedPageBreak/>
        <w:t xml:space="preserve">Table S1. </w:t>
      </w:r>
      <w:r w:rsidR="00D03548" w:rsidRPr="00633AAD">
        <w:rPr>
          <w:rFonts w:ascii="Times New Roman" w:hAnsi="Times New Roman" w:cs="Times New Roman"/>
          <w:sz w:val="24"/>
          <w:szCs w:val="24"/>
        </w:rPr>
        <w:t xml:space="preserve">Attributions for Icons used in Figure 4 under CC BY 3.0. All icons are from thenounproject.com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7087"/>
      </w:tblGrid>
      <w:tr w:rsidR="00EC3BF1" w:rsidRPr="00633AAD" w14:paraId="034E248E" w14:textId="77777777" w:rsidTr="00D03548">
        <w:tc>
          <w:tcPr>
            <w:tcW w:w="2263" w:type="dxa"/>
          </w:tcPr>
          <w:p w14:paraId="16DCFC22" w14:textId="77777777" w:rsidR="00D03548" w:rsidRPr="00633AAD" w:rsidRDefault="00D03548" w:rsidP="00D03548">
            <w:pPr>
              <w:rPr>
                <w:rFonts w:ascii="Times New Roman" w:eastAsiaTheme="minorEastAsia" w:hAnsi="Times New Roman" w:cs="Times New Roman"/>
                <w:sz w:val="24"/>
                <w:szCs w:val="24"/>
                <w:lang w:eastAsia="zh-CN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D9C9E4E" wp14:editId="3C71F831">
                  <wp:extent cx="810895" cy="810895"/>
                  <wp:effectExtent l="0" t="0" r="0" b="8255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4315" cy="8243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36C16145" w14:textId="77777777" w:rsidR="00D03548" w:rsidRPr="00633AAD" w:rsidRDefault="00D03548" w:rsidP="00D03548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 xml:space="preserve">Urban Design #3156713 </w:t>
            </w:r>
            <w:r w:rsidRPr="00633AA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reated by Eucalyp </w:t>
            </w:r>
            <w:r w:rsidR="00DA550F" w:rsidRPr="00633AAD">
              <w:rPr>
                <w:rFonts w:ascii="Times New Roman" w:eastAsiaTheme="minorHAnsi" w:hAnsi="Times New Roman" w:cs="Times New Roman"/>
                <w:sz w:val="24"/>
                <w:szCs w:val="24"/>
              </w:rPr>
              <w:t>and changes were made</w:t>
            </w:r>
          </w:p>
          <w:p w14:paraId="33BD6165" w14:textId="77777777" w:rsidR="00DA550F" w:rsidRPr="00633AAD" w:rsidRDefault="00DA550F" w:rsidP="00D03548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eastAsiaTheme="minorHAnsi" w:hAnsi="Times New Roman" w:cs="Times New Roman"/>
                <w:sz w:val="24"/>
                <w:szCs w:val="24"/>
              </w:rPr>
              <w:t>https://thenounproject.com/icon/urban-design-3156713/</w:t>
            </w:r>
          </w:p>
        </w:tc>
      </w:tr>
      <w:tr w:rsidR="00EC3BF1" w:rsidRPr="00633AAD" w14:paraId="44DDE7B5" w14:textId="77777777" w:rsidTr="00D03548">
        <w:tc>
          <w:tcPr>
            <w:tcW w:w="2263" w:type="dxa"/>
          </w:tcPr>
          <w:p w14:paraId="67DD0C4A" w14:textId="77777777" w:rsidR="00D03548" w:rsidRPr="00633AAD" w:rsidRDefault="00DA550F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B4B522E" wp14:editId="139C9B83">
                  <wp:extent cx="811033" cy="811033"/>
                  <wp:effectExtent l="0" t="0" r="0" b="825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39681" cy="839681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262D4F46" w14:textId="77777777" w:rsidR="00DA550F" w:rsidRPr="00633AAD" w:rsidRDefault="00DA550F" w:rsidP="00DA550F">
            <w:pPr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 xml:space="preserve">Farm House #2122755 </w:t>
            </w:r>
            <w:r w:rsidRPr="00633AA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reated by </w:t>
            </w: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ProSymbols</w:t>
            </w:r>
            <w:r w:rsidRPr="00633AA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 and changes were made</w:t>
            </w:r>
          </w:p>
          <w:p w14:paraId="3346F97C" w14:textId="77777777" w:rsidR="00D03548" w:rsidRPr="00633AAD" w:rsidRDefault="00DA550F" w:rsidP="00DA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farm-house-2122755/</w:t>
            </w:r>
          </w:p>
        </w:tc>
      </w:tr>
      <w:tr w:rsidR="00EC3BF1" w:rsidRPr="00633AAD" w14:paraId="281697D8" w14:textId="77777777" w:rsidTr="00D03548">
        <w:tc>
          <w:tcPr>
            <w:tcW w:w="2263" w:type="dxa"/>
          </w:tcPr>
          <w:p w14:paraId="100EE68B" w14:textId="77777777" w:rsidR="00DA550F" w:rsidRPr="00633AAD" w:rsidRDefault="00DA550F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7A069A2C" wp14:editId="6A5582EB">
                  <wp:extent cx="866692" cy="866692"/>
                  <wp:effectExtent l="0" t="0" r="0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03837" cy="9038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26AF2988" w14:textId="77777777" w:rsidR="00DA550F" w:rsidRPr="00633AAD" w:rsidRDefault="00DA550F" w:rsidP="00DA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 xml:space="preserve">House #21863 </w:t>
            </w:r>
            <w:r w:rsidRPr="00633AAD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created by </w:t>
            </w: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James Fenton</w:t>
            </w:r>
          </w:p>
          <w:p w14:paraId="28D90160" w14:textId="77777777" w:rsidR="00DA550F" w:rsidRPr="00633AAD" w:rsidRDefault="00DA550F" w:rsidP="00DA550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house-21863/</w:t>
            </w:r>
          </w:p>
        </w:tc>
      </w:tr>
      <w:tr w:rsidR="00EC3BF1" w:rsidRPr="00633AAD" w14:paraId="074B65F4" w14:textId="77777777" w:rsidTr="00D03548">
        <w:tc>
          <w:tcPr>
            <w:tcW w:w="2263" w:type="dxa"/>
          </w:tcPr>
          <w:p w14:paraId="05CBF664" w14:textId="77777777" w:rsidR="00DA550F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6D8C51CD" wp14:editId="3B2B1CE9">
                  <wp:extent cx="914400" cy="914400"/>
                  <wp:effectExtent l="0" t="0" r="0" b="0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38669" cy="93866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7CB8014A" w14:textId="77777777" w:rsidR="00DA550F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Bird #2395205 Flatart</w:t>
            </w:r>
          </w:p>
          <w:p w14:paraId="3A165F1B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99277952/settings/icon-history/</w:t>
            </w:r>
          </w:p>
        </w:tc>
      </w:tr>
      <w:tr w:rsidR="00EC3BF1" w:rsidRPr="00633AAD" w14:paraId="75241ECE" w14:textId="77777777" w:rsidTr="00D03548">
        <w:tc>
          <w:tcPr>
            <w:tcW w:w="2263" w:type="dxa"/>
          </w:tcPr>
          <w:p w14:paraId="7292FEA1" w14:textId="77777777" w:rsidR="00EC3BF1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0000DECE" wp14:editId="3C70353D">
                  <wp:extent cx="779228" cy="779228"/>
                  <wp:effectExtent l="0" t="0" r="0" b="1905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9858" cy="789858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0C3F6126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Birds #4374264 Adrien Coquet</w:t>
            </w:r>
          </w:p>
          <w:p w14:paraId="767EAF9D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birds-4374264/</w:t>
            </w:r>
          </w:p>
        </w:tc>
      </w:tr>
      <w:tr w:rsidR="00EC3BF1" w:rsidRPr="00633AAD" w14:paraId="6A1600E6" w14:textId="77777777" w:rsidTr="00D03548">
        <w:tc>
          <w:tcPr>
            <w:tcW w:w="2263" w:type="dxa"/>
          </w:tcPr>
          <w:p w14:paraId="05BEBFF2" w14:textId="77777777" w:rsidR="00EC3BF1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37B74C0A" wp14:editId="0DECEBF6">
                  <wp:extent cx="763325" cy="763325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81515" cy="78151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01D66B2E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Night Light #3471773 Komkrit Noenpoempisut</w:t>
            </w:r>
          </w:p>
          <w:p w14:paraId="19DA6309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night-light-3471773/</w:t>
            </w:r>
          </w:p>
        </w:tc>
      </w:tr>
      <w:tr w:rsidR="00EC3BF1" w:rsidRPr="00633AAD" w14:paraId="4FD36CDC" w14:textId="77777777" w:rsidTr="00D03548">
        <w:tc>
          <w:tcPr>
            <w:tcW w:w="2263" w:type="dxa"/>
          </w:tcPr>
          <w:p w14:paraId="692D63F9" w14:textId="77777777" w:rsidR="00EC3BF1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5524E50D" wp14:editId="037415C4">
                  <wp:extent cx="810895" cy="810895"/>
                  <wp:effectExtent l="0" t="0" r="0" b="8255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29709" cy="829709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0D61414B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Noise #4209887 Oh Rian</w:t>
            </w:r>
          </w:p>
          <w:p w14:paraId="67129B0F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noise-4209887/</w:t>
            </w:r>
          </w:p>
        </w:tc>
      </w:tr>
      <w:tr w:rsidR="00EC3BF1" w:rsidRPr="00633AAD" w14:paraId="0D7B4A5E" w14:textId="77777777" w:rsidTr="00D03548">
        <w:tc>
          <w:tcPr>
            <w:tcW w:w="2263" w:type="dxa"/>
          </w:tcPr>
          <w:p w14:paraId="7D0408AA" w14:textId="77777777" w:rsidR="00EC3BF1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1773C537" wp14:editId="4F618D9F">
                  <wp:extent cx="787179" cy="787179"/>
                  <wp:effectExtent l="0" t="0" r="0" b="0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798400" cy="7984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1ECD4C4F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Forest #4168292 Eucalyp</w:t>
            </w:r>
          </w:p>
          <w:p w14:paraId="44F53190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forest-4168292/</w:t>
            </w:r>
          </w:p>
        </w:tc>
      </w:tr>
      <w:tr w:rsidR="00EC3BF1" w:rsidRPr="00633AAD" w14:paraId="18A71272" w14:textId="77777777" w:rsidTr="00D03548">
        <w:tc>
          <w:tcPr>
            <w:tcW w:w="2263" w:type="dxa"/>
          </w:tcPr>
          <w:p w14:paraId="4DE09E96" w14:textId="77777777" w:rsidR="00EC3BF1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lastRenderedPageBreak/>
              <w:drawing>
                <wp:inline distT="0" distB="0" distL="0" distR="0" wp14:anchorId="6C82E0E7" wp14:editId="73FAFD71">
                  <wp:extent cx="922352" cy="922352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951034" cy="95103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3D30C14D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Chick #1654575 Eqquindi</w:t>
            </w:r>
          </w:p>
          <w:p w14:paraId="12747487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chick-1654575/</w:t>
            </w:r>
          </w:p>
        </w:tc>
      </w:tr>
      <w:tr w:rsidR="00EC3BF1" w:rsidRPr="00633AAD" w14:paraId="7DAD18E8" w14:textId="77777777" w:rsidTr="00D03548">
        <w:tc>
          <w:tcPr>
            <w:tcW w:w="2263" w:type="dxa"/>
          </w:tcPr>
          <w:p w14:paraId="5C7B6A1E" w14:textId="77777777" w:rsidR="00EC3BF1" w:rsidRPr="00633AAD" w:rsidRDefault="00EC3BF1" w:rsidP="00D0354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noProof/>
                <w:sz w:val="24"/>
                <w:szCs w:val="24"/>
                <w:lang w:val="en-US"/>
              </w:rPr>
              <w:drawing>
                <wp:inline distT="0" distB="0" distL="0" distR="0" wp14:anchorId="25461893" wp14:editId="0D298B62">
                  <wp:extent cx="866692" cy="866692"/>
                  <wp:effectExtent l="0" t="0" r="0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"/>
                          <pic:cNvPicPr/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883890" cy="8838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7087" w:type="dxa"/>
          </w:tcPr>
          <w:p w14:paraId="05A2DE6A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Insect #3714477 Vectorstall</w:t>
            </w:r>
          </w:p>
          <w:p w14:paraId="543B2FFE" w14:textId="77777777" w:rsidR="00EC3BF1" w:rsidRPr="00633AAD" w:rsidRDefault="00EC3BF1" w:rsidP="00EC3BF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33AAD">
              <w:rPr>
                <w:rFonts w:ascii="Times New Roman" w:hAnsi="Times New Roman" w:cs="Times New Roman"/>
                <w:sz w:val="24"/>
                <w:szCs w:val="24"/>
              </w:rPr>
              <w:t>https://thenounproject.com/icon/insect-3714477/</w:t>
            </w:r>
          </w:p>
        </w:tc>
      </w:tr>
    </w:tbl>
    <w:p w14:paraId="03BC1194" w14:textId="77777777" w:rsidR="00D03548" w:rsidRPr="00633AAD" w:rsidRDefault="00D03548">
      <w:pPr>
        <w:rPr>
          <w:rFonts w:ascii="Times New Roman" w:eastAsiaTheme="minorEastAsia" w:hAnsi="Times New Roman" w:cs="Times New Roman"/>
          <w:lang w:eastAsia="zh-CN"/>
        </w:rPr>
      </w:pPr>
    </w:p>
    <w:sectPr w:rsidR="00D03548" w:rsidRPr="00633AA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entaur">
    <w:panose1 w:val="02030504050205020304"/>
    <w:charset w:val="00"/>
    <w:family w:val="roman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03548"/>
    <w:rsid w:val="001E5054"/>
    <w:rsid w:val="00321334"/>
    <w:rsid w:val="003614B5"/>
    <w:rsid w:val="00383A8D"/>
    <w:rsid w:val="003D09B9"/>
    <w:rsid w:val="00503FDC"/>
    <w:rsid w:val="00551181"/>
    <w:rsid w:val="00633AAD"/>
    <w:rsid w:val="006525EF"/>
    <w:rsid w:val="006D4F20"/>
    <w:rsid w:val="006E5E7A"/>
    <w:rsid w:val="00742C46"/>
    <w:rsid w:val="00806F14"/>
    <w:rsid w:val="008B52E6"/>
    <w:rsid w:val="00A326D8"/>
    <w:rsid w:val="00A35376"/>
    <w:rsid w:val="00AF099E"/>
    <w:rsid w:val="00B039EC"/>
    <w:rsid w:val="00CA238A"/>
    <w:rsid w:val="00CF0840"/>
    <w:rsid w:val="00D03548"/>
    <w:rsid w:val="00D606E8"/>
    <w:rsid w:val="00D873B6"/>
    <w:rsid w:val="00DA550F"/>
    <w:rsid w:val="00EB466B"/>
    <w:rsid w:val="00EC3BF1"/>
    <w:rsid w:val="00F11DEB"/>
    <w:rsid w:val="00F43457"/>
    <w:rsid w:val="00FD51DC"/>
    <w:rsid w:val="00FE362B"/>
    <w:rsid w:val="00FF23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FFD05"/>
  <w15:chartTrackingRefBased/>
  <w15:docId w15:val="{34F60A41-46A6-4E77-9F0C-A0D67318FD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SimSu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525EF"/>
    <w:pPr>
      <w:spacing w:line="360" w:lineRule="auto"/>
    </w:pPr>
    <w:rPr>
      <w:lang w:val="en-CA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11DEB"/>
    <w:pPr>
      <w:keepNext/>
      <w:keepLines/>
      <w:spacing w:before="240" w:after="0" w:line="480" w:lineRule="auto"/>
      <w:outlineLvl w:val="0"/>
    </w:pPr>
    <w:rPr>
      <w:rFonts w:ascii="Times New Roman" w:eastAsiaTheme="majorEastAsia" w:hAnsi="Times New Roman" w:cstheme="majorBidi"/>
      <w:sz w:val="28"/>
      <w:szCs w:val="32"/>
    </w:rPr>
  </w:style>
  <w:style w:type="paragraph" w:styleId="Heading2">
    <w:name w:val="heading 2"/>
    <w:basedOn w:val="Subtitle"/>
    <w:next w:val="Normal"/>
    <w:link w:val="Heading2Char"/>
    <w:autoRedefine/>
    <w:uiPriority w:val="9"/>
    <w:unhideWhenUsed/>
    <w:qFormat/>
    <w:rsid w:val="00F11DEB"/>
    <w:pPr>
      <w:keepNext/>
      <w:keepLines/>
      <w:spacing w:before="40" w:after="0" w:line="480" w:lineRule="auto"/>
      <w:outlineLvl w:val="1"/>
    </w:pPr>
    <w:rPr>
      <w:rFonts w:ascii="Times New Roman" w:hAnsi="Times New Roman" w:cstheme="majorBidi"/>
      <w:color w:val="auto"/>
      <w:spacing w:val="0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1DEB"/>
    <w:rPr>
      <w:rFonts w:ascii="Times New Roman" w:eastAsiaTheme="majorEastAsia" w:hAnsi="Times New Roman" w:cstheme="majorBidi"/>
      <w:sz w:val="28"/>
      <w:szCs w:val="32"/>
      <w:lang w:val="en-CA"/>
    </w:rPr>
  </w:style>
  <w:style w:type="paragraph" w:styleId="Title">
    <w:name w:val="Title"/>
    <w:basedOn w:val="Normal"/>
    <w:next w:val="Normal"/>
    <w:link w:val="TitleChar"/>
    <w:autoRedefine/>
    <w:uiPriority w:val="10"/>
    <w:qFormat/>
    <w:rsid w:val="00EB466B"/>
    <w:pPr>
      <w:spacing w:after="0" w:line="240" w:lineRule="auto"/>
      <w:contextualSpacing/>
    </w:pPr>
    <w:rPr>
      <w:rFonts w:ascii="Centaur" w:eastAsiaTheme="majorEastAsia" w:hAnsi="Centaur" w:cstheme="majorBidi"/>
      <w:spacing w:val="-10"/>
      <w:kern w:val="28"/>
      <w:sz w:val="36"/>
      <w:szCs w:val="36"/>
    </w:rPr>
  </w:style>
  <w:style w:type="character" w:customStyle="1" w:styleId="TitleChar">
    <w:name w:val="Title Char"/>
    <w:basedOn w:val="DefaultParagraphFont"/>
    <w:link w:val="Title"/>
    <w:uiPriority w:val="10"/>
    <w:rsid w:val="00EB466B"/>
    <w:rPr>
      <w:rFonts w:ascii="Centaur" w:eastAsiaTheme="majorEastAsia" w:hAnsi="Centaur" w:cstheme="majorBidi"/>
      <w:spacing w:val="-10"/>
      <w:kern w:val="28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F11DEB"/>
    <w:rPr>
      <w:rFonts w:ascii="Times New Roman" w:eastAsiaTheme="minorEastAsia" w:hAnsi="Times New Roman" w:cstheme="majorBidi"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11"/>
    <w:qFormat/>
    <w:rsid w:val="00551181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51181"/>
    <w:rPr>
      <w:rFonts w:eastAsiaTheme="minorEastAsia"/>
      <w:color w:val="5A5A5A" w:themeColor="text1" w:themeTint="A5"/>
      <w:spacing w:val="15"/>
      <w:lang w:val="en-CA"/>
    </w:rPr>
  </w:style>
  <w:style w:type="table" w:styleId="TableGrid">
    <w:name w:val="Table Grid"/>
    <w:basedOn w:val="TableNormal"/>
    <w:uiPriority w:val="39"/>
    <w:rsid w:val="00D035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c-license-identifier">
    <w:name w:val="cc-license-identifier"/>
    <w:basedOn w:val="DefaultParagraphFont"/>
    <w:rsid w:val="00D03548"/>
  </w:style>
  <w:style w:type="character" w:styleId="Hyperlink">
    <w:name w:val="Hyperlink"/>
    <w:basedOn w:val="DefaultParagraphFont"/>
    <w:uiPriority w:val="99"/>
    <w:unhideWhenUsed/>
    <w:rsid w:val="00DA550F"/>
    <w:rPr>
      <w:color w:val="0563C1" w:themeColor="hyperlink"/>
      <w:u w:val="single"/>
    </w:rPr>
  </w:style>
  <w:style w:type="paragraph" w:styleId="NoSpacing">
    <w:name w:val="No Spacing"/>
    <w:autoRedefine/>
    <w:uiPriority w:val="1"/>
    <w:qFormat/>
    <w:rsid w:val="00806F14"/>
    <w:pPr>
      <w:spacing w:after="0" w:line="360" w:lineRule="auto"/>
    </w:pPr>
    <w:rPr>
      <w:rFonts w:ascii="Times New Roman" w:hAnsi="Times New Roman" w:cs="Times New Roman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08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837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2811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92784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99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762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" Type="http://schemas.openxmlformats.org/officeDocument/2006/relationships/customXml" Target="../customXml/item2.xml"/><Relationship Id="rId16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image" Target="media/image4.png"/><Relationship Id="rId5" Type="http://schemas.openxmlformats.org/officeDocument/2006/relationships/styles" Target="styles.xml"/><Relationship Id="rId15" Type="http://schemas.openxmlformats.org/officeDocument/2006/relationships/image" Target="media/image8.png"/><Relationship Id="rId10" Type="http://schemas.openxmlformats.org/officeDocument/2006/relationships/image" Target="media/image3.png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B688CB115D54E46A587BDF84A9E2E7E" ma:contentTypeVersion="10" ma:contentTypeDescription="Create a new document." ma:contentTypeScope="" ma:versionID="468df175258b9ff87f1d29981e500a6c">
  <xsd:schema xmlns:xsd="http://www.w3.org/2001/XMLSchema" xmlns:xs="http://www.w3.org/2001/XMLSchema" xmlns:p="http://schemas.microsoft.com/office/2006/metadata/properties" xmlns:ns3="5f7ca259-5c5b-4ca6-8fc2-5510b2eacd63" targetNamespace="http://schemas.microsoft.com/office/2006/metadata/properties" ma:root="true" ma:fieldsID="745433da8ac701de80cbf8a0d368eac9" ns3:_="">
    <xsd:import namespace="5f7ca259-5c5b-4ca6-8fc2-5510b2eacd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f7ca259-5c5b-4ca6-8fc2-5510b2eacd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550F922-2DE4-4DB5-B177-094D121002AE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C53FE77-3191-497F-92D5-2CEB033E30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BBDA488-7B64-40B7-AB52-1620B9AD5C1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f7ca259-5c5b-4ca6-8fc2-5510b2eacd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755D67B3-E85D-460F-9796-59E680C7C77F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4</Pages>
  <Words>191</Words>
  <Characters>109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Sihao</dc:creator>
  <cp:keywords/>
  <dc:description/>
  <cp:lastModifiedBy>Chen, Sihao</cp:lastModifiedBy>
  <cp:revision>8</cp:revision>
  <dcterms:created xsi:type="dcterms:W3CDTF">2022-10-05T10:50:00Z</dcterms:created>
  <dcterms:modified xsi:type="dcterms:W3CDTF">2023-06-01T14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B688CB115D54E46A587BDF84A9E2E7E</vt:lpwstr>
  </property>
</Properties>
</file>